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B69" w:rsidRPr="009C6B69" w:rsidRDefault="009C6B69" w:rsidP="009C6B69">
      <w:pPr>
        <w:suppressAutoHyphens/>
        <w:autoSpaceDE w:val="0"/>
        <w:autoSpaceDN w:val="0"/>
        <w:adjustRightInd w:val="0"/>
        <w:spacing w:after="0" w:line="288" w:lineRule="auto"/>
        <w:jc w:val="both"/>
        <w:textAlignment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C6B69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 S1: YWHAZ gene and expression status on different cell lines</w:t>
      </w:r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7"/>
        <w:gridCol w:w="1987"/>
        <w:gridCol w:w="1988"/>
        <w:gridCol w:w="1987"/>
        <w:gridCol w:w="1987"/>
      </w:tblGrid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8"/>
        </w:trPr>
        <w:tc>
          <w:tcPr>
            <w:tcW w:w="1987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ll line</w:t>
            </w:r>
          </w:p>
        </w:tc>
        <w:tc>
          <w:tcPr>
            <w:tcW w:w="1987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umor Type</w:t>
            </w:r>
          </w:p>
        </w:tc>
        <w:tc>
          <w:tcPr>
            <w:tcW w:w="1988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1987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RNA </w:t>
            </w:r>
            <w:proofErr w:type="spellStart"/>
            <w:r w:rsidRPr="009C6B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lation</w:t>
            </w:r>
            <w:proofErr w:type="spellEnd"/>
          </w:p>
        </w:tc>
        <w:tc>
          <w:tcPr>
            <w:tcW w:w="1987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RNA </w:t>
            </w:r>
            <w:proofErr w:type="spellStart"/>
            <w:r w:rsidRPr="009C6B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ownregulation</w:t>
            </w:r>
            <w:proofErr w:type="spellEnd"/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_274_T</w:t>
            </w:r>
          </w:p>
        </w:tc>
        <w:tc>
          <w:tcPr>
            <w:tcW w:w="1987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A-MB-157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R-75-30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9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565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IMT-1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C1500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4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-BR-3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L-1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C2157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C202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C1569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MB-1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C1187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C1599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4475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A-MB-415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M-19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C1395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C1954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C1143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C1937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-483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-474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C70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A-MB-453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C38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A-MB-436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A-MB-468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AL-51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-549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-47D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A-MB-231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CC-812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_578T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_739_T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-85-1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-148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-20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A-MB-134-VI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CC-893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-120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C2218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M-192A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_742_T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_343_T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C1428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R-75-1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C1806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C1419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F7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Q-P1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A-MB-175-VII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_281_T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_606_T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A-MB-361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A-1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I-H660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_145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NCaP_clone_FGC</w:t>
            </w:r>
            <w:proofErr w:type="spellEnd"/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Rv1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-3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CaP</w:t>
            </w:r>
            <w:proofErr w:type="spellEnd"/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A_PCa_2b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37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ary trac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MSU-1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ary trac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-UC-1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ary trac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-UC-3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ary trac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SUP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ary trac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-19-19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ary trac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-1710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ary trac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-29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ary trac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-V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ary trac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-1376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ary trac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9-V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ary trac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-1197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ary trac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BC-2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ary trac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TC-905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ary trac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-112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ary trac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112_84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ary trac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_172_T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ary trac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-3C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ary trac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M-CUB1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ary trac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_780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ary trac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BER</w:t>
            </w:r>
            <w:proofErr w:type="spellEnd"/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ary trac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4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ary trac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82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ary trac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B69" w:rsidRPr="009C6B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4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6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ary trac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6B69" w:rsidRPr="009C6B69" w:rsidRDefault="009C6B69" w:rsidP="009C6B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C6B69" w:rsidRPr="009C6B69" w:rsidRDefault="009C6B69" w:rsidP="009C6B69">
      <w:pPr>
        <w:autoSpaceDE w:val="0"/>
        <w:autoSpaceDN w:val="0"/>
        <w:adjustRightInd w:val="0"/>
        <w:spacing w:line="264" w:lineRule="auto"/>
        <w:textAlignment w:val="center"/>
        <w:rPr>
          <w:rFonts w:ascii="Times New Roman" w:hAnsi="Times New Roman" w:cs="Times New Roman"/>
          <w:color w:val="000000"/>
        </w:rPr>
      </w:pPr>
    </w:p>
    <w:p w:rsidR="00003FF5" w:rsidRDefault="009C6B69">
      <w:bookmarkStart w:id="0" w:name="_GoBack"/>
      <w:bookmarkEnd w:id="0"/>
    </w:p>
    <w:sectPr w:rsidR="00003FF5" w:rsidSect="009B2AB4">
      <w:pgSz w:w="11906" w:h="16838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B69"/>
    <w:rsid w:val="000B242B"/>
    <w:rsid w:val="009C6B69"/>
    <w:rsid w:val="00DA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9C6B69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9C6B69"/>
    <w:pPr>
      <w:suppressAutoHyphens/>
      <w:jc w:val="both"/>
    </w:pPr>
    <w:rPr>
      <w:rFonts w:ascii="Times New Roman" w:hAnsi="Times New Roman" w:cs="Times New Roman"/>
    </w:rPr>
  </w:style>
  <w:style w:type="paragraph" w:customStyle="1" w:styleId="TableTextTableText">
    <w:name w:val="TableText (TableText)"/>
    <w:basedOn w:val="NoParagraphStyle"/>
    <w:uiPriority w:val="99"/>
    <w:rsid w:val="009C6B69"/>
    <w:pPr>
      <w:suppressAutoHyphens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TableHeadingTable">
    <w:name w:val="TableHeading (Table)"/>
    <w:uiPriority w:val="99"/>
    <w:rsid w:val="009C6B69"/>
    <w:rPr>
      <w:b/>
      <w:bCs/>
      <w:sz w:val="24"/>
      <w:szCs w:val="24"/>
    </w:rPr>
  </w:style>
  <w:style w:type="character" w:customStyle="1" w:styleId="BodyBoldBody">
    <w:name w:val="BodyBold (Body)"/>
    <w:uiPriority w:val="99"/>
    <w:rsid w:val="009C6B69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9C6B69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9C6B69"/>
    <w:pPr>
      <w:suppressAutoHyphens/>
      <w:jc w:val="both"/>
    </w:pPr>
    <w:rPr>
      <w:rFonts w:ascii="Times New Roman" w:hAnsi="Times New Roman" w:cs="Times New Roman"/>
    </w:rPr>
  </w:style>
  <w:style w:type="paragraph" w:customStyle="1" w:styleId="TableTextTableText">
    <w:name w:val="TableText (TableText)"/>
    <w:basedOn w:val="NoParagraphStyle"/>
    <w:uiPriority w:val="99"/>
    <w:rsid w:val="009C6B69"/>
    <w:pPr>
      <w:suppressAutoHyphens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TableHeadingTable">
    <w:name w:val="TableHeading (Table)"/>
    <w:uiPriority w:val="99"/>
    <w:rsid w:val="009C6B69"/>
    <w:rPr>
      <w:b/>
      <w:bCs/>
      <w:sz w:val="24"/>
      <w:szCs w:val="24"/>
    </w:rPr>
  </w:style>
  <w:style w:type="character" w:customStyle="1" w:styleId="BodyBoldBody">
    <w:name w:val="BodyBold (Body)"/>
    <w:uiPriority w:val="99"/>
    <w:rsid w:val="009C6B6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Sekar</dc:creator>
  <cp:lastModifiedBy>Raja Sekar</cp:lastModifiedBy>
  <cp:revision>1</cp:revision>
  <dcterms:created xsi:type="dcterms:W3CDTF">2016-07-13T07:25:00Z</dcterms:created>
  <dcterms:modified xsi:type="dcterms:W3CDTF">2016-07-13T07:26:00Z</dcterms:modified>
</cp:coreProperties>
</file>